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31E" w:rsidRDefault="001B031E" w:rsidP="001B031E">
      <w:pPr>
        <w:adjustRightInd w:val="0"/>
        <w:snapToGrid w:val="0"/>
        <w:spacing w:after="240"/>
        <w:jc w:val="center"/>
        <w:rPr>
          <w:rFonts w:eastAsiaTheme="minorEastAsia"/>
          <w:b/>
          <w:lang w:eastAsia="zh-CN"/>
        </w:rPr>
      </w:pPr>
      <w:r w:rsidRPr="003A0D39">
        <w:rPr>
          <w:rFonts w:eastAsiaTheme="minorEastAsia" w:hint="eastAsia"/>
          <w:b/>
          <w:sz w:val="36"/>
          <w:szCs w:val="36"/>
          <w:lang w:eastAsia="zh-CN"/>
        </w:rPr>
        <w:t>Supplementary Information</w:t>
      </w:r>
    </w:p>
    <w:p w:rsidR="00DA1362" w:rsidRPr="00903423" w:rsidRDefault="00DA1362" w:rsidP="00903423">
      <w:pPr>
        <w:pStyle w:val="Mdeck6figurecaption"/>
        <w:rPr>
          <w:lang w:val="en-CA"/>
        </w:rPr>
      </w:pPr>
      <w:r w:rsidRPr="00903423">
        <w:rPr>
          <w:b/>
          <w:lang w:eastAsia="en-US"/>
        </w:rPr>
        <w:t>Figure S1.</w:t>
      </w:r>
      <w:r w:rsidRPr="00B445D3">
        <w:rPr>
          <w:lang w:eastAsia="en-US"/>
        </w:rPr>
        <w:t xml:space="preserve"> </w:t>
      </w:r>
      <w:r w:rsidR="00C87FC7" w:rsidRPr="00B445D3">
        <w:rPr>
          <w:lang w:val="en-CA"/>
        </w:rPr>
        <w:t xml:space="preserve">This dendogram shows the </w:t>
      </w:r>
      <w:r w:rsidR="00370ECB" w:rsidRPr="00B445D3">
        <w:rPr>
          <w:lang w:val="en-CA"/>
        </w:rPr>
        <w:t>hierarchical clu</w:t>
      </w:r>
      <w:bookmarkStart w:id="0" w:name="_GoBack"/>
      <w:bookmarkEnd w:id="0"/>
      <w:r w:rsidR="00370ECB" w:rsidRPr="00B445D3">
        <w:rPr>
          <w:lang w:val="en-CA"/>
        </w:rPr>
        <w:t xml:space="preserve">stering </w:t>
      </w:r>
      <w:r w:rsidR="00B934EA" w:rsidRPr="00B445D3">
        <w:rPr>
          <w:lang w:val="en-CA"/>
        </w:rPr>
        <w:t>(unsupervised</w:t>
      </w:r>
      <w:r w:rsidR="0017010B" w:rsidRPr="00B445D3">
        <w:rPr>
          <w:lang w:val="en-CA"/>
        </w:rPr>
        <w:t>;</w:t>
      </w:r>
      <w:r w:rsidR="00B934EA" w:rsidRPr="00B445D3">
        <w:rPr>
          <w:lang w:val="en-CA"/>
        </w:rPr>
        <w:t xml:space="preserve"> </w:t>
      </w:r>
      <w:r w:rsidR="0017010B" w:rsidRPr="00B445D3">
        <w:rPr>
          <w:lang w:val="en-CA"/>
        </w:rPr>
        <w:t>Pearson centered correlation with average linkage rules)</w:t>
      </w:r>
      <w:r w:rsidR="00903423">
        <w:rPr>
          <w:rFonts w:eastAsiaTheme="minorEastAsia" w:hint="eastAsia"/>
          <w:lang w:val="en-CA" w:eastAsia="zh-CN"/>
        </w:rPr>
        <w:t xml:space="preserve"> </w:t>
      </w:r>
      <w:r w:rsidR="00033587" w:rsidRPr="00B445D3">
        <w:rPr>
          <w:lang w:val="en-CA"/>
        </w:rPr>
        <w:t xml:space="preserve">of proximal colon transcriptomes </w:t>
      </w:r>
      <w:r w:rsidR="00B934EA" w:rsidRPr="00B445D3">
        <w:rPr>
          <w:lang w:val="en-CA"/>
        </w:rPr>
        <w:t>obtained from microarray analysi</w:t>
      </w:r>
      <w:r w:rsidR="00033587" w:rsidRPr="00B445D3">
        <w:rPr>
          <w:lang w:val="en-CA"/>
        </w:rPr>
        <w:t>s of 24 samples</w:t>
      </w:r>
      <w:r w:rsidR="001D2554" w:rsidRPr="00B445D3">
        <w:t xml:space="preserve"> </w:t>
      </w:r>
      <w:r w:rsidR="00033587" w:rsidRPr="00B445D3">
        <w:t>(</w:t>
      </w:r>
      <w:r w:rsidR="001D2554" w:rsidRPr="000C2922">
        <w:rPr>
          <w:i/>
        </w:rPr>
        <w:t>n</w:t>
      </w:r>
      <w:r w:rsidR="001D2554" w:rsidRPr="00B445D3">
        <w:t xml:space="preserve"> = 6</w:t>
      </w:r>
      <w:r w:rsidR="008D4B54">
        <w:t xml:space="preserve"> males</w:t>
      </w:r>
      <w:r w:rsidRPr="00B445D3">
        <w:t>/group</w:t>
      </w:r>
      <w:r w:rsidR="00033587" w:rsidRPr="00B445D3">
        <w:t>)</w:t>
      </w:r>
      <w:r w:rsidRPr="00B445D3">
        <w:t>.</w:t>
      </w:r>
      <w:r w:rsidR="00411C18" w:rsidRPr="00B445D3">
        <w:t xml:space="preserve"> Numbers indicate each </w:t>
      </w:r>
      <w:r w:rsidR="008D4B54">
        <w:t xml:space="preserve">male </w:t>
      </w:r>
      <w:r w:rsidR="00411C18" w:rsidRPr="00B445D3">
        <w:t>mouse within each group.</w:t>
      </w:r>
    </w:p>
    <w:p w:rsidR="00DA1362" w:rsidRPr="00627A35" w:rsidRDefault="001D2554" w:rsidP="00760BE5">
      <w:pPr>
        <w:pStyle w:val="Mdeck6figurebody"/>
        <w:rPr>
          <w:lang w:eastAsia="en-US"/>
        </w:rPr>
      </w:pPr>
      <w:r>
        <w:rPr>
          <w:noProof/>
          <w:lang w:eastAsia="zh-CN" w:bidi="ar-SA"/>
        </w:rPr>
        <w:drawing>
          <wp:inline distT="0" distB="0" distL="0" distR="0">
            <wp:extent cx="8214995" cy="262686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7751" cy="2630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1362" w:rsidRPr="00627A35" w:rsidSect="001B031E">
      <w:headerReference w:type="default" r:id="rId9"/>
      <w:footerReference w:type="even" r:id="rId10"/>
      <w:footerReference w:type="default" r:id="rId11"/>
      <w:type w:val="continuous"/>
      <w:pgSz w:w="16840" w:h="11909" w:orient="landscape" w:code="9"/>
      <w:pgMar w:top="994" w:right="994" w:bottom="994" w:left="994" w:header="850" w:footer="562" w:gutter="0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6C27" w:rsidRDefault="00C46C27">
      <w:pPr>
        <w:spacing w:line="240" w:lineRule="auto"/>
      </w:pPr>
      <w:r>
        <w:separator/>
      </w:r>
    </w:p>
  </w:endnote>
  <w:endnote w:type="continuationSeparator" w:id="0">
    <w:p w:rsidR="00C46C27" w:rsidRDefault="00C46C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0ECB" w:rsidRDefault="00D37ECA">
    <w:pPr>
      <w:framePr w:wrap="around" w:vAnchor="text" w:hAnchor="margin" w:xAlign="right" w:y="1"/>
    </w:pPr>
    <w:r>
      <w:fldChar w:fldCharType="begin"/>
    </w:r>
    <w:r w:rsidR="00370ECB">
      <w:instrText xml:space="preserve">PAGE  </w:instrText>
    </w:r>
    <w:r>
      <w:fldChar w:fldCharType="separate"/>
    </w:r>
    <w:r w:rsidR="00370ECB">
      <w:rPr>
        <w:noProof/>
      </w:rPr>
      <w:t>10</w:t>
    </w:r>
    <w:r>
      <w:fldChar w:fldCharType="end"/>
    </w:r>
  </w:p>
  <w:p w:rsidR="00370ECB" w:rsidRDefault="00370ECB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0ECB" w:rsidRDefault="00370ECB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6C27" w:rsidRDefault="00C46C27">
      <w:pPr>
        <w:spacing w:line="240" w:lineRule="auto"/>
      </w:pPr>
      <w:r>
        <w:separator/>
      </w:r>
    </w:p>
  </w:footnote>
  <w:footnote w:type="continuationSeparator" w:id="0">
    <w:p w:rsidR="00C46C27" w:rsidRDefault="00C46C2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0ECB" w:rsidRPr="00B435C1" w:rsidRDefault="00370ECB" w:rsidP="00B435C1">
    <w:pPr>
      <w:pStyle w:val="Header"/>
      <w:tabs>
        <w:tab w:val="clear" w:pos="4320"/>
        <w:tab w:val="clear" w:pos="8640"/>
        <w:tab w:val="right" w:pos="9925"/>
      </w:tabs>
      <w:rPr>
        <w:b/>
      </w:rPr>
    </w:pPr>
    <w:r>
      <w:rPr>
        <w:i/>
        <w:lang w:val="fr-FR"/>
      </w:rPr>
      <w:t xml:space="preserve">Nutrients </w:t>
    </w:r>
    <w:r>
      <w:rPr>
        <w:b/>
        <w:bCs/>
        <w:iCs/>
        <w:lang w:val="fr-FR"/>
      </w:rPr>
      <w:t>201</w:t>
    </w:r>
    <w:r>
      <w:rPr>
        <w:rFonts w:eastAsia="宋体" w:hint="eastAsia"/>
        <w:b/>
        <w:bCs/>
        <w:iCs/>
        <w:lang w:val="fr-FR" w:eastAsia="zh-CN"/>
      </w:rPr>
      <w:t>4</w:t>
    </w:r>
    <w:r w:rsidRPr="00217675">
      <w:rPr>
        <w:lang w:val="fr-FR"/>
      </w:rPr>
      <w:t>,</w:t>
    </w:r>
    <w:r>
      <w:rPr>
        <w:i/>
        <w:lang w:val="fr-FR"/>
      </w:rPr>
      <w:t xml:space="preserve"> </w:t>
    </w:r>
    <w:r>
      <w:rPr>
        <w:rFonts w:eastAsia="宋体" w:hint="eastAsia"/>
        <w:i/>
        <w:lang w:val="fr-FR" w:eastAsia="zh-CN"/>
      </w:rPr>
      <w:t>6</w:t>
    </w:r>
    <w:r w:rsidRPr="00B435C1">
      <w:rPr>
        <w:b/>
      </w:rPr>
      <w:tab/>
    </w:r>
    <w:r w:rsidR="00D37ECA" w:rsidRPr="00B435C1">
      <w:rPr>
        <w:b/>
      </w:rPr>
      <w:fldChar w:fldCharType="begin"/>
    </w:r>
    <w:r w:rsidRPr="00B435C1">
      <w:rPr>
        <w:b/>
      </w:rPr>
      <w:instrText xml:space="preserve"> PAGE   \* MERGEFORMAT </w:instrText>
    </w:r>
    <w:r w:rsidR="00D37ECA" w:rsidRPr="00B435C1">
      <w:rPr>
        <w:b/>
      </w:rPr>
      <w:fldChar w:fldCharType="separate"/>
    </w:r>
    <w:r w:rsidR="00B445D3">
      <w:rPr>
        <w:b/>
        <w:noProof/>
      </w:rPr>
      <w:t>27</w:t>
    </w:r>
    <w:r w:rsidR="00D37ECA" w:rsidRPr="00B435C1">
      <w:rPr>
        <w:b/>
      </w:rPr>
      <w:fldChar w:fldCharType="end"/>
    </w:r>
  </w:p>
  <w:p w:rsidR="00370ECB" w:rsidRDefault="00370ECB" w:rsidP="00B435C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intFractionalCharacterWidth/>
  <w:bordersDoNotSurroundHeader/>
  <w:bordersDoNotSurroundFooter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A07DD"/>
    <w:rsid w:val="00012C9B"/>
    <w:rsid w:val="000320EA"/>
    <w:rsid w:val="00033587"/>
    <w:rsid w:val="000434F6"/>
    <w:rsid w:val="00055603"/>
    <w:rsid w:val="00062835"/>
    <w:rsid w:val="0006424B"/>
    <w:rsid w:val="00065752"/>
    <w:rsid w:val="0006720A"/>
    <w:rsid w:val="00075504"/>
    <w:rsid w:val="0007597F"/>
    <w:rsid w:val="00094B8B"/>
    <w:rsid w:val="00096F2C"/>
    <w:rsid w:val="00096F94"/>
    <w:rsid w:val="000A7356"/>
    <w:rsid w:val="000C08C1"/>
    <w:rsid w:val="000C2922"/>
    <w:rsid w:val="000C2C03"/>
    <w:rsid w:val="000C3124"/>
    <w:rsid w:val="000C7E88"/>
    <w:rsid w:val="000D11EF"/>
    <w:rsid w:val="000D23F0"/>
    <w:rsid w:val="000D2CA3"/>
    <w:rsid w:val="000F0C13"/>
    <w:rsid w:val="00100FD0"/>
    <w:rsid w:val="00102958"/>
    <w:rsid w:val="001044FC"/>
    <w:rsid w:val="00104558"/>
    <w:rsid w:val="001069C5"/>
    <w:rsid w:val="001303DC"/>
    <w:rsid w:val="00132368"/>
    <w:rsid w:val="001371CE"/>
    <w:rsid w:val="00150150"/>
    <w:rsid w:val="0015615A"/>
    <w:rsid w:val="00160609"/>
    <w:rsid w:val="00161480"/>
    <w:rsid w:val="00166DAD"/>
    <w:rsid w:val="0017010B"/>
    <w:rsid w:val="00174396"/>
    <w:rsid w:val="00181A72"/>
    <w:rsid w:val="00184209"/>
    <w:rsid w:val="0018500F"/>
    <w:rsid w:val="001B031E"/>
    <w:rsid w:val="001B06FE"/>
    <w:rsid w:val="001B79C0"/>
    <w:rsid w:val="001B7FF2"/>
    <w:rsid w:val="001C12B0"/>
    <w:rsid w:val="001C1E1D"/>
    <w:rsid w:val="001D1FE7"/>
    <w:rsid w:val="001D2554"/>
    <w:rsid w:val="001D7308"/>
    <w:rsid w:val="001D78FB"/>
    <w:rsid w:val="001E7A28"/>
    <w:rsid w:val="001F159E"/>
    <w:rsid w:val="001F48E5"/>
    <w:rsid w:val="001F5640"/>
    <w:rsid w:val="001F57EB"/>
    <w:rsid w:val="0020330D"/>
    <w:rsid w:val="00203DA4"/>
    <w:rsid w:val="0021303F"/>
    <w:rsid w:val="0021632B"/>
    <w:rsid w:val="00217675"/>
    <w:rsid w:val="00222BAE"/>
    <w:rsid w:val="00224310"/>
    <w:rsid w:val="0022542F"/>
    <w:rsid w:val="0023086C"/>
    <w:rsid w:val="00231586"/>
    <w:rsid w:val="0024263F"/>
    <w:rsid w:val="002540E5"/>
    <w:rsid w:val="00263FE6"/>
    <w:rsid w:val="00264BCC"/>
    <w:rsid w:val="00275A38"/>
    <w:rsid w:val="00280E12"/>
    <w:rsid w:val="00284504"/>
    <w:rsid w:val="0028541E"/>
    <w:rsid w:val="0029595A"/>
    <w:rsid w:val="002A0581"/>
    <w:rsid w:val="002A6E7C"/>
    <w:rsid w:val="002A73AE"/>
    <w:rsid w:val="002C449B"/>
    <w:rsid w:val="002D486A"/>
    <w:rsid w:val="002F4B7B"/>
    <w:rsid w:val="002F59FD"/>
    <w:rsid w:val="002F6A27"/>
    <w:rsid w:val="002F7969"/>
    <w:rsid w:val="00301549"/>
    <w:rsid w:val="00306DA6"/>
    <w:rsid w:val="0031094C"/>
    <w:rsid w:val="00311C12"/>
    <w:rsid w:val="003123FA"/>
    <w:rsid w:val="00314425"/>
    <w:rsid w:val="0031765E"/>
    <w:rsid w:val="0032318F"/>
    <w:rsid w:val="00324B95"/>
    <w:rsid w:val="00331DA1"/>
    <w:rsid w:val="0033430A"/>
    <w:rsid w:val="00334F32"/>
    <w:rsid w:val="00335AB3"/>
    <w:rsid w:val="00336440"/>
    <w:rsid w:val="00343D67"/>
    <w:rsid w:val="0035297A"/>
    <w:rsid w:val="003558F0"/>
    <w:rsid w:val="003571D7"/>
    <w:rsid w:val="0036064C"/>
    <w:rsid w:val="003639A9"/>
    <w:rsid w:val="00370ECB"/>
    <w:rsid w:val="00372FF0"/>
    <w:rsid w:val="003772E9"/>
    <w:rsid w:val="003835EF"/>
    <w:rsid w:val="00395536"/>
    <w:rsid w:val="003A45E5"/>
    <w:rsid w:val="003A46A6"/>
    <w:rsid w:val="003A7D22"/>
    <w:rsid w:val="003B5F93"/>
    <w:rsid w:val="003B7883"/>
    <w:rsid w:val="003C0E3B"/>
    <w:rsid w:val="003D01C5"/>
    <w:rsid w:val="003D2901"/>
    <w:rsid w:val="003E722D"/>
    <w:rsid w:val="003E79AD"/>
    <w:rsid w:val="00406EE3"/>
    <w:rsid w:val="00410924"/>
    <w:rsid w:val="00411A8B"/>
    <w:rsid w:val="00411C18"/>
    <w:rsid w:val="00432D2D"/>
    <w:rsid w:val="00433487"/>
    <w:rsid w:val="00434BE3"/>
    <w:rsid w:val="00440E62"/>
    <w:rsid w:val="004426F3"/>
    <w:rsid w:val="004452BC"/>
    <w:rsid w:val="004541D7"/>
    <w:rsid w:val="004550DF"/>
    <w:rsid w:val="0045723A"/>
    <w:rsid w:val="00461DAD"/>
    <w:rsid w:val="00465AD4"/>
    <w:rsid w:val="00475642"/>
    <w:rsid w:val="00476775"/>
    <w:rsid w:val="00484CA7"/>
    <w:rsid w:val="00487EEC"/>
    <w:rsid w:val="0049143B"/>
    <w:rsid w:val="00491F11"/>
    <w:rsid w:val="004943CA"/>
    <w:rsid w:val="00494DB5"/>
    <w:rsid w:val="004B1F2F"/>
    <w:rsid w:val="004B5225"/>
    <w:rsid w:val="004C102D"/>
    <w:rsid w:val="004C39B5"/>
    <w:rsid w:val="004D3996"/>
    <w:rsid w:val="004D408D"/>
    <w:rsid w:val="004D44C1"/>
    <w:rsid w:val="004E4CCB"/>
    <w:rsid w:val="004E64DF"/>
    <w:rsid w:val="004F1FD7"/>
    <w:rsid w:val="004F2DEC"/>
    <w:rsid w:val="00501B98"/>
    <w:rsid w:val="00507118"/>
    <w:rsid w:val="00515D40"/>
    <w:rsid w:val="00520BCC"/>
    <w:rsid w:val="00523B95"/>
    <w:rsid w:val="0052488A"/>
    <w:rsid w:val="00525B0A"/>
    <w:rsid w:val="00531899"/>
    <w:rsid w:val="00533227"/>
    <w:rsid w:val="00536894"/>
    <w:rsid w:val="00541ACA"/>
    <w:rsid w:val="005438E5"/>
    <w:rsid w:val="005548AF"/>
    <w:rsid w:val="00555B4F"/>
    <w:rsid w:val="00565C00"/>
    <w:rsid w:val="00565DD5"/>
    <w:rsid w:val="0057074D"/>
    <w:rsid w:val="005872B4"/>
    <w:rsid w:val="00592593"/>
    <w:rsid w:val="00593C68"/>
    <w:rsid w:val="005A183F"/>
    <w:rsid w:val="005B53FC"/>
    <w:rsid w:val="005B7107"/>
    <w:rsid w:val="005C24B3"/>
    <w:rsid w:val="005C2665"/>
    <w:rsid w:val="005C48CB"/>
    <w:rsid w:val="005D2428"/>
    <w:rsid w:val="005D3D0E"/>
    <w:rsid w:val="005E260E"/>
    <w:rsid w:val="005F30A2"/>
    <w:rsid w:val="005F37BE"/>
    <w:rsid w:val="005F4819"/>
    <w:rsid w:val="005F4AB0"/>
    <w:rsid w:val="00600F01"/>
    <w:rsid w:val="0060571A"/>
    <w:rsid w:val="00605B01"/>
    <w:rsid w:val="00605B76"/>
    <w:rsid w:val="006066E5"/>
    <w:rsid w:val="00606D43"/>
    <w:rsid w:val="006130AF"/>
    <w:rsid w:val="00617A8A"/>
    <w:rsid w:val="00622439"/>
    <w:rsid w:val="006232E5"/>
    <w:rsid w:val="00625385"/>
    <w:rsid w:val="00627123"/>
    <w:rsid w:val="00627A35"/>
    <w:rsid w:val="006312E6"/>
    <w:rsid w:val="00637197"/>
    <w:rsid w:val="0064117C"/>
    <w:rsid w:val="00641EE2"/>
    <w:rsid w:val="00643ED8"/>
    <w:rsid w:val="00651F6C"/>
    <w:rsid w:val="00654ABA"/>
    <w:rsid w:val="00672B1F"/>
    <w:rsid w:val="006766FB"/>
    <w:rsid w:val="00681FE6"/>
    <w:rsid w:val="00684B64"/>
    <w:rsid w:val="00686D65"/>
    <w:rsid w:val="00697E6D"/>
    <w:rsid w:val="006A208E"/>
    <w:rsid w:val="006B025F"/>
    <w:rsid w:val="006B3D09"/>
    <w:rsid w:val="006B4737"/>
    <w:rsid w:val="006B7435"/>
    <w:rsid w:val="006D6288"/>
    <w:rsid w:val="006E4A98"/>
    <w:rsid w:val="006F306E"/>
    <w:rsid w:val="006F5D43"/>
    <w:rsid w:val="00706EFC"/>
    <w:rsid w:val="007074E0"/>
    <w:rsid w:val="00725442"/>
    <w:rsid w:val="0072589C"/>
    <w:rsid w:val="00730F56"/>
    <w:rsid w:val="00731275"/>
    <w:rsid w:val="00736E40"/>
    <w:rsid w:val="00751078"/>
    <w:rsid w:val="00760BE5"/>
    <w:rsid w:val="00764133"/>
    <w:rsid w:val="00765E3B"/>
    <w:rsid w:val="0077266A"/>
    <w:rsid w:val="00777D58"/>
    <w:rsid w:val="00780E93"/>
    <w:rsid w:val="00790BB7"/>
    <w:rsid w:val="007929C9"/>
    <w:rsid w:val="007A11B4"/>
    <w:rsid w:val="007A568B"/>
    <w:rsid w:val="007B394D"/>
    <w:rsid w:val="007B3AC6"/>
    <w:rsid w:val="007B7704"/>
    <w:rsid w:val="007C556E"/>
    <w:rsid w:val="007C7716"/>
    <w:rsid w:val="007D1E3A"/>
    <w:rsid w:val="007D1FFF"/>
    <w:rsid w:val="007D2226"/>
    <w:rsid w:val="007D3760"/>
    <w:rsid w:val="007F06AA"/>
    <w:rsid w:val="00803C68"/>
    <w:rsid w:val="00805DFA"/>
    <w:rsid w:val="00815A67"/>
    <w:rsid w:val="00821B6A"/>
    <w:rsid w:val="00834F0A"/>
    <w:rsid w:val="0083789D"/>
    <w:rsid w:val="00837DDC"/>
    <w:rsid w:val="0084004F"/>
    <w:rsid w:val="00840C83"/>
    <w:rsid w:val="00843709"/>
    <w:rsid w:val="00843A83"/>
    <w:rsid w:val="00854987"/>
    <w:rsid w:val="008568EE"/>
    <w:rsid w:val="00860068"/>
    <w:rsid w:val="008641C3"/>
    <w:rsid w:val="00865ECD"/>
    <w:rsid w:val="0086655C"/>
    <w:rsid w:val="00867B72"/>
    <w:rsid w:val="00882B7E"/>
    <w:rsid w:val="0088506A"/>
    <w:rsid w:val="0089033F"/>
    <w:rsid w:val="00892E08"/>
    <w:rsid w:val="00893124"/>
    <w:rsid w:val="00893265"/>
    <w:rsid w:val="00896E4E"/>
    <w:rsid w:val="008C0AB1"/>
    <w:rsid w:val="008C5D31"/>
    <w:rsid w:val="008D1798"/>
    <w:rsid w:val="008D2800"/>
    <w:rsid w:val="008D410D"/>
    <w:rsid w:val="008D4B54"/>
    <w:rsid w:val="008D4C9B"/>
    <w:rsid w:val="008D568E"/>
    <w:rsid w:val="008D6E53"/>
    <w:rsid w:val="008F2968"/>
    <w:rsid w:val="009025F9"/>
    <w:rsid w:val="00903423"/>
    <w:rsid w:val="00907F8B"/>
    <w:rsid w:val="00910CCA"/>
    <w:rsid w:val="00910EE6"/>
    <w:rsid w:val="009113A3"/>
    <w:rsid w:val="00913796"/>
    <w:rsid w:val="00915E7B"/>
    <w:rsid w:val="0092116D"/>
    <w:rsid w:val="00943551"/>
    <w:rsid w:val="00943F7A"/>
    <w:rsid w:val="0095128F"/>
    <w:rsid w:val="00951E45"/>
    <w:rsid w:val="009631DC"/>
    <w:rsid w:val="00964DF8"/>
    <w:rsid w:val="00973071"/>
    <w:rsid w:val="00974081"/>
    <w:rsid w:val="0097572D"/>
    <w:rsid w:val="00984AE0"/>
    <w:rsid w:val="00991850"/>
    <w:rsid w:val="009C6188"/>
    <w:rsid w:val="009C6982"/>
    <w:rsid w:val="009D0503"/>
    <w:rsid w:val="009E599E"/>
    <w:rsid w:val="009E6654"/>
    <w:rsid w:val="009F17C3"/>
    <w:rsid w:val="009F4071"/>
    <w:rsid w:val="009F58A6"/>
    <w:rsid w:val="00A039A7"/>
    <w:rsid w:val="00A073E7"/>
    <w:rsid w:val="00A07B5B"/>
    <w:rsid w:val="00A2074A"/>
    <w:rsid w:val="00A24548"/>
    <w:rsid w:val="00A26D46"/>
    <w:rsid w:val="00A308C2"/>
    <w:rsid w:val="00A34BA0"/>
    <w:rsid w:val="00A3520B"/>
    <w:rsid w:val="00A35AA0"/>
    <w:rsid w:val="00A526D9"/>
    <w:rsid w:val="00A5778F"/>
    <w:rsid w:val="00A70131"/>
    <w:rsid w:val="00A806F3"/>
    <w:rsid w:val="00A851CD"/>
    <w:rsid w:val="00AA2709"/>
    <w:rsid w:val="00AA2B94"/>
    <w:rsid w:val="00AD0844"/>
    <w:rsid w:val="00AD5479"/>
    <w:rsid w:val="00AD6A2F"/>
    <w:rsid w:val="00AE3CD7"/>
    <w:rsid w:val="00AE4835"/>
    <w:rsid w:val="00AE5CF7"/>
    <w:rsid w:val="00B06048"/>
    <w:rsid w:val="00B064DE"/>
    <w:rsid w:val="00B125ED"/>
    <w:rsid w:val="00B20B34"/>
    <w:rsid w:val="00B232C1"/>
    <w:rsid w:val="00B27AC3"/>
    <w:rsid w:val="00B3143E"/>
    <w:rsid w:val="00B341DB"/>
    <w:rsid w:val="00B435C1"/>
    <w:rsid w:val="00B445D3"/>
    <w:rsid w:val="00B670A5"/>
    <w:rsid w:val="00B67D4A"/>
    <w:rsid w:val="00B70477"/>
    <w:rsid w:val="00B70EA2"/>
    <w:rsid w:val="00B7748B"/>
    <w:rsid w:val="00B82B79"/>
    <w:rsid w:val="00B85E9B"/>
    <w:rsid w:val="00B934EA"/>
    <w:rsid w:val="00B96271"/>
    <w:rsid w:val="00BA07DD"/>
    <w:rsid w:val="00BA60E9"/>
    <w:rsid w:val="00BC3BBE"/>
    <w:rsid w:val="00BC4FDA"/>
    <w:rsid w:val="00BD1334"/>
    <w:rsid w:val="00BD782E"/>
    <w:rsid w:val="00BD7FC9"/>
    <w:rsid w:val="00BF57D1"/>
    <w:rsid w:val="00C07626"/>
    <w:rsid w:val="00C23F2D"/>
    <w:rsid w:val="00C3261D"/>
    <w:rsid w:val="00C33E66"/>
    <w:rsid w:val="00C34AAD"/>
    <w:rsid w:val="00C40064"/>
    <w:rsid w:val="00C46C27"/>
    <w:rsid w:val="00C47454"/>
    <w:rsid w:val="00C55B87"/>
    <w:rsid w:val="00C55D43"/>
    <w:rsid w:val="00C621D7"/>
    <w:rsid w:val="00C62606"/>
    <w:rsid w:val="00C627BC"/>
    <w:rsid w:val="00C67993"/>
    <w:rsid w:val="00C70CF8"/>
    <w:rsid w:val="00C81F95"/>
    <w:rsid w:val="00C87FC7"/>
    <w:rsid w:val="00C915B9"/>
    <w:rsid w:val="00C93B42"/>
    <w:rsid w:val="00C965C3"/>
    <w:rsid w:val="00CA26D2"/>
    <w:rsid w:val="00CA2EF3"/>
    <w:rsid w:val="00CA5DDF"/>
    <w:rsid w:val="00CB28B6"/>
    <w:rsid w:val="00CC2E6E"/>
    <w:rsid w:val="00CC3D71"/>
    <w:rsid w:val="00CC7DA5"/>
    <w:rsid w:val="00CE1F27"/>
    <w:rsid w:val="00CE6650"/>
    <w:rsid w:val="00CF1F93"/>
    <w:rsid w:val="00CF2425"/>
    <w:rsid w:val="00CF435C"/>
    <w:rsid w:val="00CF5EE2"/>
    <w:rsid w:val="00D0148F"/>
    <w:rsid w:val="00D01BD9"/>
    <w:rsid w:val="00D077D1"/>
    <w:rsid w:val="00D15AF4"/>
    <w:rsid w:val="00D166F8"/>
    <w:rsid w:val="00D20DD5"/>
    <w:rsid w:val="00D2472B"/>
    <w:rsid w:val="00D26698"/>
    <w:rsid w:val="00D37ECA"/>
    <w:rsid w:val="00D414FE"/>
    <w:rsid w:val="00D43F1F"/>
    <w:rsid w:val="00D52612"/>
    <w:rsid w:val="00D52665"/>
    <w:rsid w:val="00D55654"/>
    <w:rsid w:val="00D63EB7"/>
    <w:rsid w:val="00D645D8"/>
    <w:rsid w:val="00D7630A"/>
    <w:rsid w:val="00D76A9D"/>
    <w:rsid w:val="00D77E60"/>
    <w:rsid w:val="00D81352"/>
    <w:rsid w:val="00D8463E"/>
    <w:rsid w:val="00D9031F"/>
    <w:rsid w:val="00D950D8"/>
    <w:rsid w:val="00DA1362"/>
    <w:rsid w:val="00DA32F0"/>
    <w:rsid w:val="00DA6439"/>
    <w:rsid w:val="00DB1199"/>
    <w:rsid w:val="00DC4095"/>
    <w:rsid w:val="00DC5A0B"/>
    <w:rsid w:val="00DD1591"/>
    <w:rsid w:val="00DD3736"/>
    <w:rsid w:val="00DD3D74"/>
    <w:rsid w:val="00DE31B8"/>
    <w:rsid w:val="00DE62D9"/>
    <w:rsid w:val="00DF2A1B"/>
    <w:rsid w:val="00DF2BF1"/>
    <w:rsid w:val="00DF77AE"/>
    <w:rsid w:val="00E03E31"/>
    <w:rsid w:val="00E0453E"/>
    <w:rsid w:val="00E05F8C"/>
    <w:rsid w:val="00E10A09"/>
    <w:rsid w:val="00E12A79"/>
    <w:rsid w:val="00E1340C"/>
    <w:rsid w:val="00E21DBC"/>
    <w:rsid w:val="00E26719"/>
    <w:rsid w:val="00E405A1"/>
    <w:rsid w:val="00E45C85"/>
    <w:rsid w:val="00E56D01"/>
    <w:rsid w:val="00E61E88"/>
    <w:rsid w:val="00E75F98"/>
    <w:rsid w:val="00E77CED"/>
    <w:rsid w:val="00E77F6D"/>
    <w:rsid w:val="00E8363A"/>
    <w:rsid w:val="00E83D51"/>
    <w:rsid w:val="00E91172"/>
    <w:rsid w:val="00E968E4"/>
    <w:rsid w:val="00EA5230"/>
    <w:rsid w:val="00EA5A82"/>
    <w:rsid w:val="00EA7AB1"/>
    <w:rsid w:val="00EB2B44"/>
    <w:rsid w:val="00EB2CA0"/>
    <w:rsid w:val="00EC055A"/>
    <w:rsid w:val="00EC433F"/>
    <w:rsid w:val="00ED0A4D"/>
    <w:rsid w:val="00EE07CE"/>
    <w:rsid w:val="00EF41FB"/>
    <w:rsid w:val="00EF4732"/>
    <w:rsid w:val="00EF6CF1"/>
    <w:rsid w:val="00EF7F0F"/>
    <w:rsid w:val="00F008AA"/>
    <w:rsid w:val="00F10C81"/>
    <w:rsid w:val="00F17DE3"/>
    <w:rsid w:val="00F22BEA"/>
    <w:rsid w:val="00F22DC0"/>
    <w:rsid w:val="00F326B3"/>
    <w:rsid w:val="00F32D4A"/>
    <w:rsid w:val="00F3316A"/>
    <w:rsid w:val="00F379C0"/>
    <w:rsid w:val="00F460B0"/>
    <w:rsid w:val="00F505CB"/>
    <w:rsid w:val="00F51A48"/>
    <w:rsid w:val="00F57415"/>
    <w:rsid w:val="00F6020A"/>
    <w:rsid w:val="00F73C63"/>
    <w:rsid w:val="00F7785E"/>
    <w:rsid w:val="00F77861"/>
    <w:rsid w:val="00F83584"/>
    <w:rsid w:val="00F84B46"/>
    <w:rsid w:val="00F84BD0"/>
    <w:rsid w:val="00F87E59"/>
    <w:rsid w:val="00F94584"/>
    <w:rsid w:val="00F971C8"/>
    <w:rsid w:val="00FA0428"/>
    <w:rsid w:val="00FA4FDA"/>
    <w:rsid w:val="00FB1C04"/>
    <w:rsid w:val="00FB45BF"/>
    <w:rsid w:val="00FB5D3E"/>
    <w:rsid w:val="00FC3811"/>
    <w:rsid w:val="00FC3B85"/>
    <w:rsid w:val="00FE2264"/>
    <w:rsid w:val="00FE2CD6"/>
    <w:rsid w:val="00FE6B27"/>
    <w:rsid w:val="00FE78C9"/>
    <w:rsid w:val="00FF14A9"/>
    <w:rsid w:val="00FF2EBD"/>
    <w:rsid w:val="00FF3625"/>
    <w:rsid w:val="00FF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35647B8-2098-4006-9B51-107CA8805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BA0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qFormat/>
    <w:rsid w:val="00A34BA0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A34BA0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A34BA0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A34BA0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A34BA0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A34BA0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A34BA0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A34BA0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A34BA0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A34BA0"/>
  </w:style>
  <w:style w:type="paragraph" w:customStyle="1" w:styleId="MTitel">
    <w:name w:val="M_Titel"/>
    <w:basedOn w:val="Normal"/>
    <w:autoRedefine/>
    <w:rsid w:val="00A34BA0"/>
    <w:pPr>
      <w:spacing w:before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rsid w:val="00A34BA0"/>
    <w:pPr>
      <w:spacing w:before="240" w:after="240"/>
    </w:pPr>
    <w:rPr>
      <w:b/>
    </w:rPr>
  </w:style>
  <w:style w:type="paragraph" w:customStyle="1" w:styleId="MText">
    <w:name w:val="M_Text"/>
    <w:basedOn w:val="Normal"/>
    <w:rsid w:val="00A34BA0"/>
    <w:pPr>
      <w:ind w:firstLine="284"/>
    </w:pPr>
  </w:style>
  <w:style w:type="paragraph" w:customStyle="1" w:styleId="MHeading2">
    <w:name w:val="M_Heading2"/>
    <w:basedOn w:val="Normal"/>
    <w:rsid w:val="00A34BA0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A34BA0"/>
    <w:pPr>
      <w:spacing w:before="240" w:after="240"/>
    </w:pPr>
  </w:style>
  <w:style w:type="paragraph" w:customStyle="1" w:styleId="MAcknow">
    <w:name w:val="M_Acknow"/>
    <w:basedOn w:val="Normal"/>
    <w:rsid w:val="00A34BA0"/>
  </w:style>
  <w:style w:type="paragraph" w:customStyle="1" w:styleId="MRefer">
    <w:name w:val="M_Refer"/>
    <w:basedOn w:val="Normal"/>
    <w:rsid w:val="00A34BA0"/>
    <w:pPr>
      <w:ind w:left="454" w:hanging="454"/>
    </w:pPr>
  </w:style>
  <w:style w:type="paragraph" w:customStyle="1" w:styleId="MCaption">
    <w:name w:val="M_Caption"/>
    <w:basedOn w:val="Normal"/>
    <w:rsid w:val="00A34BA0"/>
    <w:pPr>
      <w:spacing w:before="240" w:after="240"/>
      <w:jc w:val="center"/>
    </w:pPr>
  </w:style>
  <w:style w:type="paragraph" w:customStyle="1" w:styleId="MFigure">
    <w:name w:val="M_Figure"/>
    <w:basedOn w:val="Normal"/>
    <w:rsid w:val="00A34BA0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A34BA0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A34BA0"/>
    <w:pPr>
      <w:spacing w:before="240"/>
      <w:ind w:left="510" w:right="510"/>
    </w:pPr>
  </w:style>
  <w:style w:type="paragraph" w:customStyle="1" w:styleId="Maddress">
    <w:name w:val="M_address"/>
    <w:basedOn w:val="Normal"/>
    <w:rsid w:val="00A34BA0"/>
    <w:pPr>
      <w:spacing w:before="240"/>
      <w:jc w:val="left"/>
    </w:pPr>
  </w:style>
  <w:style w:type="paragraph" w:customStyle="1" w:styleId="Mauthor">
    <w:name w:val="M_author"/>
    <w:basedOn w:val="Normal"/>
    <w:autoRedefine/>
    <w:rsid w:val="00065752"/>
    <w:pPr>
      <w:spacing w:before="240" w:after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A34BA0"/>
    <w:rPr>
      <w:i/>
    </w:rPr>
  </w:style>
  <w:style w:type="paragraph" w:customStyle="1" w:styleId="Mline2">
    <w:name w:val="M_line2"/>
    <w:basedOn w:val="Normal"/>
    <w:rsid w:val="00A34BA0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A34BA0"/>
    <w:pPr>
      <w:spacing w:after="0"/>
    </w:pPr>
  </w:style>
  <w:style w:type="paragraph" w:customStyle="1" w:styleId="Mline1">
    <w:name w:val="M_line1"/>
    <w:basedOn w:val="Mline2"/>
    <w:rsid w:val="00A34BA0"/>
    <w:pPr>
      <w:spacing w:after="0"/>
    </w:pPr>
  </w:style>
  <w:style w:type="paragraph" w:customStyle="1" w:styleId="MLogo">
    <w:name w:val="M_Logo"/>
    <w:basedOn w:val="Normal"/>
    <w:rsid w:val="00A34BA0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A34BA0"/>
    <w:pPr>
      <w:spacing w:after="520"/>
      <w:jc w:val="right"/>
    </w:pPr>
  </w:style>
  <w:style w:type="paragraph" w:customStyle="1" w:styleId="MCopyright">
    <w:name w:val="M_Copyright"/>
    <w:basedOn w:val="Normal"/>
    <w:rsid w:val="00A34BA0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uiPriority w:val="99"/>
    <w:semiHidden/>
    <w:rsid w:val="00A34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34BA0"/>
    <w:rPr>
      <w:sz w:val="20"/>
    </w:rPr>
  </w:style>
  <w:style w:type="character" w:styleId="Hyperlink">
    <w:name w:val="Hyperlink"/>
    <w:semiHidden/>
    <w:rsid w:val="00A34BA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A34BA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A34BA0"/>
    <w:pPr>
      <w:tabs>
        <w:tab w:val="center" w:pos="4320"/>
        <w:tab w:val="right" w:pos="8640"/>
      </w:tabs>
    </w:pPr>
  </w:style>
  <w:style w:type="character" w:styleId="FollowedHyperlink">
    <w:name w:val="FollowedHyperlink"/>
    <w:uiPriority w:val="99"/>
    <w:semiHidden/>
    <w:unhideWhenUsed/>
    <w:rsid w:val="00F379C0"/>
    <w:rPr>
      <w:color w:val="800080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B435C1"/>
    <w:rPr>
      <w:rFonts w:eastAsia="Times New Roman"/>
      <w:color w:val="000000"/>
      <w:sz w:val="24"/>
      <w:lang w:eastAsia="de-DE"/>
    </w:rPr>
  </w:style>
  <w:style w:type="paragraph" w:styleId="ListParagraph">
    <w:name w:val="List Paragraph"/>
    <w:basedOn w:val="Normal"/>
    <w:uiPriority w:val="72"/>
    <w:rsid w:val="00D52612"/>
    <w:pPr>
      <w:ind w:left="720"/>
      <w:contextualSpacing/>
    </w:pPr>
  </w:style>
  <w:style w:type="character" w:customStyle="1" w:styleId="pmid">
    <w:name w:val="pmid"/>
    <w:uiPriority w:val="99"/>
    <w:rsid w:val="00BD1334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22DC0"/>
  </w:style>
  <w:style w:type="character" w:customStyle="1" w:styleId="Heading2Char">
    <w:name w:val="Heading 2 Char"/>
    <w:link w:val="Heading2"/>
    <w:rsid w:val="00F22DC0"/>
    <w:rPr>
      <w:rFonts w:ascii="Arial" w:eastAsia="Times New Roman" w:hAnsi="Arial"/>
      <w:b/>
      <w:color w:val="000000"/>
      <w:sz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31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31F"/>
    <w:rPr>
      <w:rFonts w:ascii="Lucida Grande" w:eastAsia="Times New Roman" w:hAnsi="Lucida Grande" w:cs="Lucida Grande"/>
      <w:color w:val="000000"/>
      <w:sz w:val="18"/>
      <w:szCs w:val="18"/>
      <w:lang w:eastAsia="de-DE"/>
    </w:rPr>
  </w:style>
  <w:style w:type="paragraph" w:styleId="Caption">
    <w:name w:val="caption"/>
    <w:basedOn w:val="Normal"/>
    <w:next w:val="Normal"/>
    <w:uiPriority w:val="35"/>
    <w:qFormat/>
    <w:rsid w:val="00BD7FC9"/>
    <w:pPr>
      <w:spacing w:after="200" w:line="240" w:lineRule="auto"/>
      <w:jc w:val="left"/>
    </w:pPr>
    <w:rPr>
      <w:b/>
      <w:bCs/>
      <w:color w:val="4F81BD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6FE"/>
    <w:pPr>
      <w:spacing w:line="240" w:lineRule="auto"/>
    </w:pPr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6FE"/>
    <w:rPr>
      <w:rFonts w:eastAsia="Times New Roman"/>
      <w:color w:val="00000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6FE"/>
    <w:rPr>
      <w:rFonts w:eastAsia="Times New Roman"/>
      <w:b/>
      <w:bCs/>
      <w:color w:val="000000"/>
      <w:lang w:eastAsia="de-DE"/>
    </w:rPr>
  </w:style>
  <w:style w:type="paragraph" w:customStyle="1" w:styleId="Mdeck1articletitle">
    <w:name w:val="M_deck_1_article_title"/>
    <w:qFormat/>
    <w:rsid w:val="001B031E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1B031E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1B031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1B031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1B031E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1B031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1B031E"/>
    <w:pPr>
      <w:widowControl/>
      <w:spacing w:after="0"/>
    </w:pPr>
  </w:style>
  <w:style w:type="paragraph" w:customStyle="1" w:styleId="Mdeck3publcationhistory">
    <w:name w:val="M_deck_3_publcation_history"/>
    <w:qFormat/>
    <w:rsid w:val="001B031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1B031E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1B031E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1B031E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1B031E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1B031E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1B031E"/>
    <w:pPr>
      <w:ind w:firstLine="0"/>
    </w:pPr>
    <w:rPr>
      <w:szCs w:val="24"/>
    </w:rPr>
  </w:style>
  <w:style w:type="paragraph" w:customStyle="1" w:styleId="Mdeck4textlist">
    <w:name w:val="M_deck_4_text_list"/>
    <w:basedOn w:val="MFigure"/>
    <w:qFormat/>
    <w:rsid w:val="001B031E"/>
    <w:rPr>
      <w:i/>
    </w:rPr>
  </w:style>
  <w:style w:type="paragraph" w:customStyle="1" w:styleId="Mdeck4textlrindent">
    <w:name w:val="M_deck_4_text_lr_indent"/>
    <w:basedOn w:val="Mdeck4text"/>
    <w:qFormat/>
    <w:rsid w:val="001B031E"/>
    <w:pPr>
      <w:ind w:left="562" w:right="562" w:firstLine="0"/>
    </w:pPr>
  </w:style>
  <w:style w:type="paragraph" w:customStyle="1" w:styleId="Mdeck4textnumberedlist">
    <w:name w:val="M_deck_4_text_numbered_list"/>
    <w:qFormat/>
    <w:rsid w:val="001B031E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1B031E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B031E"/>
    <w:pPr>
      <w:adjustRightInd w:val="0"/>
      <w:snapToGrid w:val="0"/>
      <w:spacing w:line="300" w:lineRule="exact"/>
      <w:jc w:val="center"/>
    </w:pPr>
    <w:rPr>
      <w:rFonts w:eastAsia="宋体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1B031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1B031E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1B031E"/>
  </w:style>
  <w:style w:type="paragraph" w:customStyle="1" w:styleId="Mdeck6figurebody">
    <w:name w:val="M_deck_6_figure_body"/>
    <w:qFormat/>
    <w:rsid w:val="001B031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1B031E"/>
    <w:pPr>
      <w:spacing w:after="240"/>
    </w:pPr>
  </w:style>
  <w:style w:type="paragraph" w:customStyle="1" w:styleId="Mdeck7equation">
    <w:name w:val="M_deck_7_equation"/>
    <w:basedOn w:val="Normal"/>
    <w:rsid w:val="001B031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/>
      <w:i/>
      <w:snapToGrid w:val="0"/>
      <w:color w:val="auto"/>
      <w:szCs w:val="24"/>
      <w:lang w:eastAsia="en-US" w:bidi="en-US"/>
    </w:rPr>
  </w:style>
  <w:style w:type="paragraph" w:customStyle="1" w:styleId="Mdeck8references">
    <w:name w:val="M_deck_8_references"/>
    <w:qFormat/>
    <w:rsid w:val="001B031E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13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1CC6D6-5C5D-461C-9B69-F513DE69A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utrients</vt:lpstr>
    </vt:vector>
  </TitlesOfParts>
  <Company>Sky123.Org</Company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Sky123.Org</cp:lastModifiedBy>
  <cp:revision>13</cp:revision>
  <cp:lastPrinted>2014-08-23T15:59:00Z</cp:lastPrinted>
  <dcterms:created xsi:type="dcterms:W3CDTF">2014-09-04T02:57:00Z</dcterms:created>
  <dcterms:modified xsi:type="dcterms:W3CDTF">2014-09-22T10:09:00Z</dcterms:modified>
</cp:coreProperties>
</file>